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B2E344" w14:textId="77777777" w:rsidR="00420A8A" w:rsidRPr="006E4697" w:rsidRDefault="00420A8A" w:rsidP="00420A8A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36"/>
          <w:szCs w:val="36"/>
          <w:lang w:val="en-US" w:eastAsia="fi-FI"/>
          <w14:ligatures w14:val="none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Supplementary </w:t>
      </w:r>
      <w:r w:rsidRPr="006E4697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Table 1. </w:t>
      </w:r>
      <w:r w:rsidRPr="006E4697">
        <w:rPr>
          <w:rFonts w:ascii="Times New Roman" w:hAnsi="Times New Roman" w:cs="Times New Roman"/>
          <w:color w:val="000000" w:themeColor="text1"/>
          <w:lang w:val="en-US"/>
        </w:rPr>
        <w:t xml:space="preserve">Baseline characteristics, operative data, and </w:t>
      </w:r>
      <w:r>
        <w:rPr>
          <w:rFonts w:ascii="Times New Roman" w:hAnsi="Times New Roman" w:cs="Times New Roman"/>
          <w:color w:val="000000" w:themeColor="text1"/>
          <w:lang w:val="en-US"/>
        </w:rPr>
        <w:t>long-term outcomes</w:t>
      </w:r>
      <w:r w:rsidRPr="006E4697">
        <w:rPr>
          <w:rFonts w:ascii="Times New Roman" w:hAnsi="Times New Roman" w:cs="Times New Roman"/>
          <w:color w:val="000000" w:themeColor="text1"/>
          <w:lang w:val="en-US"/>
        </w:rPr>
        <w:t xml:space="preserve"> of patients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in</w:t>
      </w:r>
      <w:r w:rsidRPr="006E4697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4F5C03">
        <w:rPr>
          <w:rFonts w:ascii="Times New Roman" w:hAnsi="Times New Roman" w:cs="Times New Roman"/>
          <w:color w:val="000000" w:themeColor="text1"/>
          <w:lang w:val="en-US"/>
        </w:rPr>
        <w:t xml:space="preserve">the 227-patient subgroup and the remaining 494 patients in the </w:t>
      </w:r>
      <w:r>
        <w:rPr>
          <w:rFonts w:ascii="Times New Roman" w:hAnsi="Times New Roman" w:cs="Times New Roman"/>
          <w:color w:val="000000" w:themeColor="text1"/>
          <w:lang w:val="en-US"/>
        </w:rPr>
        <w:t>patient population</w:t>
      </w:r>
      <w:r w:rsidRPr="006E4697">
        <w:rPr>
          <w:rFonts w:ascii="Times New Roman" w:hAnsi="Times New Roman" w:cs="Times New Roman"/>
          <w:color w:val="000000" w:themeColor="text1"/>
          <w:lang w:val="en-US"/>
        </w:rPr>
        <w:t>.</w:t>
      </w:r>
    </w:p>
    <w:tbl>
      <w:tblPr>
        <w:tblW w:w="59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1418"/>
        <w:gridCol w:w="1561"/>
        <w:gridCol w:w="1134"/>
      </w:tblGrid>
      <w:tr w:rsidR="00420A8A" w:rsidRPr="006E4697" w14:paraId="0991BE5B" w14:textId="77777777" w:rsidTr="000001FE">
        <w:trPr>
          <w:trHeight w:val="745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C59853" w14:textId="77777777" w:rsidR="00420A8A" w:rsidRPr="006E4697" w:rsidRDefault="00420A8A" w:rsidP="000001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E715BDA" w14:textId="77777777" w:rsidR="00420A8A" w:rsidRPr="006E4697" w:rsidRDefault="00420A8A" w:rsidP="000001F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Subgroup</w:t>
            </w:r>
            <w:r w:rsidRPr="006E469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, n=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227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DDDA0C5" w14:textId="77777777" w:rsidR="00420A8A" w:rsidRPr="006E4697" w:rsidRDefault="00420A8A" w:rsidP="000001F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Rest of the patient population</w:t>
            </w:r>
            <w:r w:rsidRPr="006E469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 w:rsidRPr="006E469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br/>
              <w:t>n=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49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6D98F4" w14:textId="77777777" w:rsidR="00420A8A" w:rsidRPr="006E4697" w:rsidRDefault="00420A8A" w:rsidP="000001F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E469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p value</w:t>
            </w:r>
          </w:p>
        </w:tc>
      </w:tr>
      <w:tr w:rsidR="00420A8A" w:rsidRPr="006E4697" w14:paraId="0BB4EE13" w14:textId="77777777" w:rsidTr="000001FE">
        <w:trPr>
          <w:trHeight w:val="227"/>
        </w:trPr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37406A3F" w14:textId="77777777" w:rsidR="00420A8A" w:rsidRPr="00BB32EB" w:rsidRDefault="00420A8A" w:rsidP="000001FE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BB32EB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Ag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3D38CDC6" w14:textId="77777777" w:rsidR="00420A8A" w:rsidRPr="00BB32EB" w:rsidRDefault="00420A8A" w:rsidP="000001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BB32EB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77.2 ± 3.9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noWrap/>
          </w:tcPr>
          <w:p w14:paraId="473B0B6E" w14:textId="77777777" w:rsidR="00420A8A" w:rsidRPr="00BB32EB" w:rsidRDefault="00420A8A" w:rsidP="000001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BB32EB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75.2 ± 7.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3F326762" w14:textId="60F15A5E" w:rsidR="00420A8A" w:rsidRPr="00BB32EB" w:rsidRDefault="004F5630" w:rsidP="000001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&lt;</w:t>
            </w:r>
            <w:r w:rsidR="00420A8A" w:rsidRPr="00BB32EB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0.001</w:t>
            </w:r>
          </w:p>
        </w:tc>
      </w:tr>
      <w:tr w:rsidR="00420A8A" w:rsidRPr="006E4697" w14:paraId="633F0692" w14:textId="77777777" w:rsidTr="000001FE">
        <w:trPr>
          <w:trHeight w:val="227"/>
        </w:trPr>
        <w:tc>
          <w:tcPr>
            <w:tcW w:w="1843" w:type="dxa"/>
            <w:noWrap/>
            <w:hideMark/>
          </w:tcPr>
          <w:p w14:paraId="371E0FB7" w14:textId="77777777" w:rsidR="00420A8A" w:rsidRPr="004F5C03" w:rsidRDefault="00420A8A" w:rsidP="000001FE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4F5C03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Females</w:t>
            </w:r>
          </w:p>
        </w:tc>
        <w:tc>
          <w:tcPr>
            <w:tcW w:w="1418" w:type="dxa"/>
            <w:noWrap/>
            <w:hideMark/>
          </w:tcPr>
          <w:p w14:paraId="174DBDE5" w14:textId="77777777" w:rsidR="00420A8A" w:rsidRPr="004F5C03" w:rsidRDefault="00420A8A" w:rsidP="000001F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129</w:t>
            </w:r>
            <w:r w:rsidRPr="004F5C03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56</w:t>
            </w:r>
            <w:r w:rsidRPr="004F5C03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8</w:t>
            </w:r>
            <w:r w:rsidRPr="004F5C03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%)</w:t>
            </w:r>
          </w:p>
        </w:tc>
        <w:tc>
          <w:tcPr>
            <w:tcW w:w="1561" w:type="dxa"/>
            <w:noWrap/>
          </w:tcPr>
          <w:p w14:paraId="1C7AA893" w14:textId="77777777" w:rsidR="00420A8A" w:rsidRPr="004F5C03" w:rsidRDefault="00420A8A" w:rsidP="000001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278</w:t>
            </w:r>
            <w:r w:rsidRPr="004F5C03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56.3</w:t>
            </w:r>
            <w:r w:rsidRPr="004F5C03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%)</w:t>
            </w:r>
          </w:p>
        </w:tc>
        <w:tc>
          <w:tcPr>
            <w:tcW w:w="1134" w:type="dxa"/>
            <w:noWrap/>
          </w:tcPr>
          <w:p w14:paraId="28A1D397" w14:textId="77777777" w:rsidR="00420A8A" w:rsidRPr="004F5C03" w:rsidRDefault="00420A8A" w:rsidP="000001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4F5C03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0.889</w:t>
            </w:r>
          </w:p>
        </w:tc>
      </w:tr>
      <w:tr w:rsidR="00420A8A" w:rsidRPr="006E4697" w14:paraId="53EE42A9" w14:textId="77777777" w:rsidTr="000001FE">
        <w:trPr>
          <w:trHeight w:val="227"/>
        </w:trPr>
        <w:tc>
          <w:tcPr>
            <w:tcW w:w="1843" w:type="dxa"/>
            <w:noWrap/>
            <w:hideMark/>
          </w:tcPr>
          <w:p w14:paraId="03EBEA28" w14:textId="77777777" w:rsidR="00420A8A" w:rsidRPr="00735DF6" w:rsidRDefault="00420A8A" w:rsidP="000001FE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35DF6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Diabetes</w:t>
            </w:r>
          </w:p>
        </w:tc>
        <w:tc>
          <w:tcPr>
            <w:tcW w:w="1418" w:type="dxa"/>
            <w:noWrap/>
            <w:hideMark/>
          </w:tcPr>
          <w:p w14:paraId="0C82AF37" w14:textId="77777777" w:rsidR="00420A8A" w:rsidRPr="00735DF6" w:rsidRDefault="00420A8A" w:rsidP="000001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35DF6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38 (16.8%)</w:t>
            </w:r>
          </w:p>
        </w:tc>
        <w:tc>
          <w:tcPr>
            <w:tcW w:w="1561" w:type="dxa"/>
            <w:noWrap/>
          </w:tcPr>
          <w:p w14:paraId="0C888AAE" w14:textId="77777777" w:rsidR="00420A8A" w:rsidRPr="00735DF6" w:rsidRDefault="00420A8A" w:rsidP="000001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35DF6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104 (21.1%)</w:t>
            </w:r>
          </w:p>
        </w:tc>
        <w:tc>
          <w:tcPr>
            <w:tcW w:w="1134" w:type="dxa"/>
            <w:noWrap/>
          </w:tcPr>
          <w:p w14:paraId="6D3CE370" w14:textId="77777777" w:rsidR="00420A8A" w:rsidRPr="00735DF6" w:rsidRDefault="00420A8A" w:rsidP="000001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35DF6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0.185</w:t>
            </w:r>
          </w:p>
        </w:tc>
      </w:tr>
      <w:tr w:rsidR="00420A8A" w:rsidRPr="006E4697" w14:paraId="2C250A8E" w14:textId="77777777" w:rsidTr="000001FE">
        <w:trPr>
          <w:trHeight w:val="227"/>
        </w:trPr>
        <w:tc>
          <w:tcPr>
            <w:tcW w:w="1843" w:type="dxa"/>
            <w:noWrap/>
            <w:hideMark/>
          </w:tcPr>
          <w:p w14:paraId="76803AB6" w14:textId="77777777" w:rsidR="00420A8A" w:rsidRPr="00735DF6" w:rsidRDefault="00420A8A" w:rsidP="000001FE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35DF6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Dyslipidemia</w:t>
            </w:r>
          </w:p>
        </w:tc>
        <w:tc>
          <w:tcPr>
            <w:tcW w:w="1418" w:type="dxa"/>
            <w:noWrap/>
            <w:hideMark/>
          </w:tcPr>
          <w:p w14:paraId="305958D8" w14:textId="77777777" w:rsidR="00420A8A" w:rsidRPr="00735DF6" w:rsidRDefault="00420A8A" w:rsidP="000001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35DF6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128 (56.6%)</w:t>
            </w:r>
          </w:p>
        </w:tc>
        <w:tc>
          <w:tcPr>
            <w:tcW w:w="1561" w:type="dxa"/>
            <w:noWrap/>
          </w:tcPr>
          <w:p w14:paraId="6EB232B4" w14:textId="77777777" w:rsidR="00420A8A" w:rsidRPr="00735DF6" w:rsidRDefault="00420A8A" w:rsidP="000001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35DF6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280 (56.8%)</w:t>
            </w:r>
          </w:p>
        </w:tc>
        <w:tc>
          <w:tcPr>
            <w:tcW w:w="1134" w:type="dxa"/>
            <w:noWrap/>
          </w:tcPr>
          <w:p w14:paraId="4550143C" w14:textId="77777777" w:rsidR="00420A8A" w:rsidRPr="004F5C03" w:rsidRDefault="00420A8A" w:rsidP="000001FE">
            <w:pPr>
              <w:jc w:val="center"/>
              <w:rPr>
                <w:rFonts w:ascii="Times New Roman" w:hAnsi="Times New Roman" w:cs="Times New Roman"/>
                <w:color w:val="EE0000"/>
                <w:sz w:val="16"/>
                <w:szCs w:val="18"/>
                <w:lang w:val="en-US"/>
              </w:rPr>
            </w:pPr>
            <w:r w:rsidRPr="00735DF6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0.968</w:t>
            </w:r>
          </w:p>
        </w:tc>
      </w:tr>
      <w:tr w:rsidR="00420A8A" w:rsidRPr="006E4697" w14:paraId="2CB8A83D" w14:textId="77777777" w:rsidTr="000001FE">
        <w:trPr>
          <w:trHeight w:val="227"/>
        </w:trPr>
        <w:tc>
          <w:tcPr>
            <w:tcW w:w="1843" w:type="dxa"/>
            <w:noWrap/>
            <w:hideMark/>
          </w:tcPr>
          <w:p w14:paraId="2412AB60" w14:textId="77777777" w:rsidR="00420A8A" w:rsidRPr="00735DF6" w:rsidRDefault="00420A8A" w:rsidP="000001FE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35DF6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Hypertension</w:t>
            </w:r>
          </w:p>
        </w:tc>
        <w:tc>
          <w:tcPr>
            <w:tcW w:w="1418" w:type="dxa"/>
            <w:noWrap/>
            <w:hideMark/>
          </w:tcPr>
          <w:p w14:paraId="7B4547C8" w14:textId="77777777" w:rsidR="00420A8A" w:rsidRPr="00735DF6" w:rsidRDefault="00420A8A" w:rsidP="000001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35DF6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188 (82.2%)</w:t>
            </w:r>
          </w:p>
        </w:tc>
        <w:tc>
          <w:tcPr>
            <w:tcW w:w="1561" w:type="dxa"/>
            <w:noWrap/>
          </w:tcPr>
          <w:p w14:paraId="2BDFAF8E" w14:textId="77777777" w:rsidR="00420A8A" w:rsidRPr="00735DF6" w:rsidRDefault="00420A8A" w:rsidP="000001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35DF6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347 (70.4%)</w:t>
            </w:r>
          </w:p>
        </w:tc>
        <w:tc>
          <w:tcPr>
            <w:tcW w:w="1134" w:type="dxa"/>
            <w:noWrap/>
          </w:tcPr>
          <w:p w14:paraId="3F5EA3A4" w14:textId="77777777" w:rsidR="00420A8A" w:rsidRPr="00735DF6" w:rsidRDefault="00420A8A" w:rsidP="000001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35DF6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0.001</w:t>
            </w:r>
          </w:p>
        </w:tc>
      </w:tr>
      <w:tr w:rsidR="00420A8A" w:rsidRPr="006E4697" w14:paraId="3526F42A" w14:textId="77777777" w:rsidTr="000001FE">
        <w:trPr>
          <w:trHeight w:val="227"/>
        </w:trPr>
        <w:tc>
          <w:tcPr>
            <w:tcW w:w="1843" w:type="dxa"/>
            <w:noWrap/>
            <w:hideMark/>
          </w:tcPr>
          <w:p w14:paraId="431B07F3" w14:textId="77777777" w:rsidR="00420A8A" w:rsidRPr="00527230" w:rsidRDefault="00420A8A" w:rsidP="000001FE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527230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Coronary artery disease</w:t>
            </w:r>
          </w:p>
        </w:tc>
        <w:tc>
          <w:tcPr>
            <w:tcW w:w="1418" w:type="dxa"/>
            <w:noWrap/>
            <w:hideMark/>
          </w:tcPr>
          <w:p w14:paraId="7F0CBC4E" w14:textId="77777777" w:rsidR="00420A8A" w:rsidRPr="00527230" w:rsidRDefault="00420A8A" w:rsidP="000001F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8"/>
                <w:lang w:val="en-US"/>
              </w:rPr>
            </w:pPr>
            <w:r w:rsidRPr="00527230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95 (41.9%)</w:t>
            </w:r>
          </w:p>
        </w:tc>
        <w:tc>
          <w:tcPr>
            <w:tcW w:w="1561" w:type="dxa"/>
            <w:noWrap/>
          </w:tcPr>
          <w:p w14:paraId="26A10408" w14:textId="77777777" w:rsidR="00420A8A" w:rsidRPr="00527230" w:rsidRDefault="00420A8A" w:rsidP="000001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527230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95 (19.2%)</w:t>
            </w:r>
          </w:p>
        </w:tc>
        <w:tc>
          <w:tcPr>
            <w:tcW w:w="1134" w:type="dxa"/>
            <w:noWrap/>
          </w:tcPr>
          <w:p w14:paraId="0A247EF3" w14:textId="6A46EBF6" w:rsidR="00420A8A" w:rsidRPr="00527230" w:rsidRDefault="004F5630" w:rsidP="000001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&lt;</w:t>
            </w:r>
            <w:r w:rsidR="00420A8A" w:rsidRPr="00527230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0.001</w:t>
            </w:r>
          </w:p>
        </w:tc>
      </w:tr>
      <w:tr w:rsidR="00420A8A" w:rsidRPr="006E4697" w14:paraId="5F47C730" w14:textId="77777777" w:rsidTr="000001FE">
        <w:trPr>
          <w:trHeight w:val="227"/>
        </w:trPr>
        <w:tc>
          <w:tcPr>
            <w:tcW w:w="1843" w:type="dxa"/>
            <w:noWrap/>
          </w:tcPr>
          <w:p w14:paraId="3271B877" w14:textId="77777777" w:rsidR="00420A8A" w:rsidRPr="00527230" w:rsidRDefault="00420A8A" w:rsidP="000001FE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527230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Atrial fibrillation</w:t>
            </w:r>
          </w:p>
        </w:tc>
        <w:tc>
          <w:tcPr>
            <w:tcW w:w="1418" w:type="dxa"/>
            <w:noWrap/>
          </w:tcPr>
          <w:p w14:paraId="4FBE7277" w14:textId="77777777" w:rsidR="00420A8A" w:rsidRPr="00527230" w:rsidRDefault="00420A8A" w:rsidP="000001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527230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54 (23.8%)</w:t>
            </w:r>
          </w:p>
        </w:tc>
        <w:tc>
          <w:tcPr>
            <w:tcW w:w="1561" w:type="dxa"/>
            <w:noWrap/>
          </w:tcPr>
          <w:p w14:paraId="583A12C6" w14:textId="77777777" w:rsidR="00420A8A" w:rsidRPr="00527230" w:rsidRDefault="00420A8A" w:rsidP="000001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527230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129 (26.1%)</w:t>
            </w:r>
          </w:p>
        </w:tc>
        <w:tc>
          <w:tcPr>
            <w:tcW w:w="1134" w:type="dxa"/>
            <w:noWrap/>
          </w:tcPr>
          <w:p w14:paraId="46EF2413" w14:textId="77777777" w:rsidR="00420A8A" w:rsidRPr="00527230" w:rsidRDefault="00420A8A" w:rsidP="000001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527230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0.505</w:t>
            </w:r>
          </w:p>
        </w:tc>
      </w:tr>
      <w:tr w:rsidR="00420A8A" w:rsidRPr="006E4697" w14:paraId="4E4C0C57" w14:textId="77777777" w:rsidTr="000001FE">
        <w:trPr>
          <w:trHeight w:val="227"/>
        </w:trPr>
        <w:tc>
          <w:tcPr>
            <w:tcW w:w="1843" w:type="dxa"/>
            <w:noWrap/>
          </w:tcPr>
          <w:p w14:paraId="5FB177EB" w14:textId="77777777" w:rsidR="00420A8A" w:rsidRPr="00527230" w:rsidRDefault="00420A8A" w:rsidP="000001FE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527230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Chonic atrial fibrillation</w:t>
            </w:r>
          </w:p>
        </w:tc>
        <w:tc>
          <w:tcPr>
            <w:tcW w:w="1418" w:type="dxa"/>
            <w:noWrap/>
          </w:tcPr>
          <w:p w14:paraId="36525966" w14:textId="77777777" w:rsidR="00420A8A" w:rsidRPr="00527230" w:rsidRDefault="00420A8A" w:rsidP="000001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527230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29 (12.8%)</w:t>
            </w:r>
          </w:p>
        </w:tc>
        <w:tc>
          <w:tcPr>
            <w:tcW w:w="1561" w:type="dxa"/>
            <w:noWrap/>
          </w:tcPr>
          <w:p w14:paraId="103C6E88" w14:textId="77777777" w:rsidR="00420A8A" w:rsidRPr="00527230" w:rsidRDefault="00420A8A" w:rsidP="000001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527230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58 (11.7%)</w:t>
            </w:r>
          </w:p>
        </w:tc>
        <w:tc>
          <w:tcPr>
            <w:tcW w:w="1134" w:type="dxa"/>
            <w:noWrap/>
          </w:tcPr>
          <w:p w14:paraId="79690E07" w14:textId="77777777" w:rsidR="00420A8A" w:rsidRPr="00527230" w:rsidRDefault="00420A8A" w:rsidP="000001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527230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0.692</w:t>
            </w:r>
          </w:p>
        </w:tc>
      </w:tr>
      <w:tr w:rsidR="00420A8A" w:rsidRPr="006E4697" w14:paraId="50BE3ECD" w14:textId="77777777" w:rsidTr="000001FE">
        <w:trPr>
          <w:trHeight w:val="227"/>
        </w:trPr>
        <w:tc>
          <w:tcPr>
            <w:tcW w:w="1843" w:type="dxa"/>
            <w:noWrap/>
          </w:tcPr>
          <w:p w14:paraId="568251BA" w14:textId="77777777" w:rsidR="00420A8A" w:rsidRPr="004F40B8" w:rsidRDefault="00420A8A" w:rsidP="000001FE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4F40B8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Paroxysmal atrial fibrillation</w:t>
            </w:r>
          </w:p>
        </w:tc>
        <w:tc>
          <w:tcPr>
            <w:tcW w:w="1418" w:type="dxa"/>
            <w:noWrap/>
          </w:tcPr>
          <w:p w14:paraId="60862A87" w14:textId="77777777" w:rsidR="00420A8A" w:rsidRPr="004F40B8" w:rsidRDefault="00420A8A" w:rsidP="000001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4F40B8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25 (11.0%)</w:t>
            </w:r>
          </w:p>
        </w:tc>
        <w:tc>
          <w:tcPr>
            <w:tcW w:w="1561" w:type="dxa"/>
            <w:noWrap/>
          </w:tcPr>
          <w:p w14:paraId="161A74B5" w14:textId="77777777" w:rsidR="00420A8A" w:rsidRPr="004F40B8" w:rsidRDefault="00420A8A" w:rsidP="000001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4F40B8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71 (14.4%)</w:t>
            </w:r>
          </w:p>
        </w:tc>
        <w:tc>
          <w:tcPr>
            <w:tcW w:w="1134" w:type="dxa"/>
            <w:noWrap/>
          </w:tcPr>
          <w:p w14:paraId="0FFBFA4E" w14:textId="77777777" w:rsidR="00420A8A" w:rsidRPr="004F40B8" w:rsidRDefault="00420A8A" w:rsidP="000001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4F40B8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0.218</w:t>
            </w:r>
          </w:p>
        </w:tc>
      </w:tr>
      <w:tr w:rsidR="00420A8A" w:rsidRPr="004F40B8" w14:paraId="2047E358" w14:textId="77777777" w:rsidTr="000001FE">
        <w:trPr>
          <w:trHeight w:val="227"/>
        </w:trPr>
        <w:tc>
          <w:tcPr>
            <w:tcW w:w="1843" w:type="dxa"/>
            <w:noWrap/>
          </w:tcPr>
          <w:p w14:paraId="2D7C2EB7" w14:textId="77777777" w:rsidR="00420A8A" w:rsidRPr="004F40B8" w:rsidRDefault="00420A8A" w:rsidP="000001FE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4F40B8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Chronic lung disease</w:t>
            </w:r>
          </w:p>
        </w:tc>
        <w:tc>
          <w:tcPr>
            <w:tcW w:w="1418" w:type="dxa"/>
            <w:noWrap/>
          </w:tcPr>
          <w:p w14:paraId="10190012" w14:textId="77777777" w:rsidR="00420A8A" w:rsidRPr="004F40B8" w:rsidRDefault="00420A8A" w:rsidP="000001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4F40B8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32 (14.1%)</w:t>
            </w:r>
          </w:p>
        </w:tc>
        <w:tc>
          <w:tcPr>
            <w:tcW w:w="1561" w:type="dxa"/>
            <w:noWrap/>
          </w:tcPr>
          <w:p w14:paraId="2A2460FF" w14:textId="77777777" w:rsidR="00420A8A" w:rsidRPr="004F40B8" w:rsidRDefault="00420A8A" w:rsidP="000001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4F40B8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99 (20.2%)</w:t>
            </w:r>
          </w:p>
        </w:tc>
        <w:tc>
          <w:tcPr>
            <w:tcW w:w="1134" w:type="dxa"/>
            <w:noWrap/>
          </w:tcPr>
          <w:p w14:paraId="50A9E1CA" w14:textId="77777777" w:rsidR="00420A8A" w:rsidRPr="004F40B8" w:rsidRDefault="00420A8A" w:rsidP="000001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4F40B8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0.050</w:t>
            </w:r>
          </w:p>
        </w:tc>
      </w:tr>
      <w:tr w:rsidR="00420A8A" w:rsidRPr="006E4697" w14:paraId="0D06C20A" w14:textId="77777777" w:rsidTr="000001FE">
        <w:trPr>
          <w:trHeight w:val="227"/>
        </w:trPr>
        <w:tc>
          <w:tcPr>
            <w:tcW w:w="1843" w:type="dxa"/>
            <w:noWrap/>
            <w:hideMark/>
          </w:tcPr>
          <w:p w14:paraId="00E95C19" w14:textId="77777777" w:rsidR="00420A8A" w:rsidRPr="004F40B8" w:rsidRDefault="00420A8A" w:rsidP="000001FE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4F40B8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Active smoking</w:t>
            </w:r>
          </w:p>
        </w:tc>
        <w:tc>
          <w:tcPr>
            <w:tcW w:w="1418" w:type="dxa"/>
            <w:noWrap/>
            <w:hideMark/>
          </w:tcPr>
          <w:p w14:paraId="137ED63E" w14:textId="77777777" w:rsidR="00420A8A" w:rsidRPr="004F40B8" w:rsidRDefault="00420A8A" w:rsidP="000001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4F40B8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12 (7.4%)</w:t>
            </w:r>
          </w:p>
        </w:tc>
        <w:tc>
          <w:tcPr>
            <w:tcW w:w="1561" w:type="dxa"/>
            <w:noWrap/>
          </w:tcPr>
          <w:p w14:paraId="03EDD3FB" w14:textId="77777777" w:rsidR="00420A8A" w:rsidRPr="004F40B8" w:rsidRDefault="00420A8A" w:rsidP="000001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4F40B8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38 (7.9%)</w:t>
            </w:r>
          </w:p>
        </w:tc>
        <w:tc>
          <w:tcPr>
            <w:tcW w:w="1134" w:type="dxa"/>
            <w:noWrap/>
          </w:tcPr>
          <w:p w14:paraId="55E9FFCA" w14:textId="77777777" w:rsidR="00420A8A" w:rsidRPr="004F40B8" w:rsidRDefault="00420A8A" w:rsidP="000001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4F40B8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0.824</w:t>
            </w:r>
          </w:p>
        </w:tc>
      </w:tr>
      <w:tr w:rsidR="00420A8A" w:rsidRPr="006E4697" w14:paraId="2D4E6432" w14:textId="77777777" w:rsidTr="000001FE">
        <w:trPr>
          <w:trHeight w:val="221"/>
        </w:trPr>
        <w:tc>
          <w:tcPr>
            <w:tcW w:w="1843" w:type="dxa"/>
            <w:noWrap/>
            <w:hideMark/>
          </w:tcPr>
          <w:p w14:paraId="574EA6BD" w14:textId="77777777" w:rsidR="00420A8A" w:rsidRPr="004F40B8" w:rsidRDefault="00420A8A" w:rsidP="000001FE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4F40B8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Active or ex-smoker</w:t>
            </w:r>
          </w:p>
        </w:tc>
        <w:tc>
          <w:tcPr>
            <w:tcW w:w="1418" w:type="dxa"/>
            <w:noWrap/>
            <w:hideMark/>
          </w:tcPr>
          <w:p w14:paraId="7F5F87D5" w14:textId="77777777" w:rsidR="00420A8A" w:rsidRPr="004F40B8" w:rsidRDefault="00420A8A" w:rsidP="000001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4F40B8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59 (37.8%)</w:t>
            </w:r>
          </w:p>
        </w:tc>
        <w:tc>
          <w:tcPr>
            <w:tcW w:w="1561" w:type="dxa"/>
            <w:noWrap/>
          </w:tcPr>
          <w:p w14:paraId="0EEAFB28" w14:textId="77777777" w:rsidR="00420A8A" w:rsidRPr="004F40B8" w:rsidRDefault="00420A8A" w:rsidP="000001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4F40B8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122 (27.1%)</w:t>
            </w:r>
          </w:p>
        </w:tc>
        <w:tc>
          <w:tcPr>
            <w:tcW w:w="1134" w:type="dxa"/>
            <w:noWrap/>
          </w:tcPr>
          <w:p w14:paraId="67B1DBE9" w14:textId="77777777" w:rsidR="00420A8A" w:rsidRPr="004F40B8" w:rsidRDefault="00420A8A" w:rsidP="000001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4F40B8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0.113</w:t>
            </w:r>
          </w:p>
        </w:tc>
      </w:tr>
      <w:tr w:rsidR="00420A8A" w:rsidRPr="006E4697" w14:paraId="1F8AA267" w14:textId="77777777" w:rsidTr="000001FE">
        <w:trPr>
          <w:trHeight w:val="227"/>
        </w:trPr>
        <w:tc>
          <w:tcPr>
            <w:tcW w:w="1843" w:type="dxa"/>
            <w:noWrap/>
          </w:tcPr>
          <w:p w14:paraId="336690E1" w14:textId="77777777" w:rsidR="00420A8A" w:rsidRPr="00BB32EB" w:rsidRDefault="00420A8A" w:rsidP="000001FE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BB32EB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Body mass index (kg/m2)</w:t>
            </w:r>
          </w:p>
        </w:tc>
        <w:tc>
          <w:tcPr>
            <w:tcW w:w="1418" w:type="dxa"/>
            <w:noWrap/>
          </w:tcPr>
          <w:p w14:paraId="00D0E2DB" w14:textId="77777777" w:rsidR="00420A8A" w:rsidRPr="00BB32EB" w:rsidRDefault="00420A8A" w:rsidP="000001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BB32EB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27.5 (24.5–29.7)</w:t>
            </w:r>
          </w:p>
        </w:tc>
        <w:tc>
          <w:tcPr>
            <w:tcW w:w="1561" w:type="dxa"/>
            <w:noWrap/>
          </w:tcPr>
          <w:p w14:paraId="689B9A3D" w14:textId="77777777" w:rsidR="00420A8A" w:rsidRPr="00BB32EB" w:rsidRDefault="00420A8A" w:rsidP="000001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BB32EB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27.6 (24.2–21.1)</w:t>
            </w:r>
          </w:p>
        </w:tc>
        <w:tc>
          <w:tcPr>
            <w:tcW w:w="1134" w:type="dxa"/>
            <w:noWrap/>
          </w:tcPr>
          <w:p w14:paraId="3478F638" w14:textId="77777777" w:rsidR="00420A8A" w:rsidRPr="00BB32EB" w:rsidRDefault="00420A8A" w:rsidP="000001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0.328</w:t>
            </w:r>
          </w:p>
        </w:tc>
      </w:tr>
      <w:tr w:rsidR="00420A8A" w:rsidRPr="006E4697" w14:paraId="6B7AC1C0" w14:textId="77777777" w:rsidTr="000001FE">
        <w:trPr>
          <w:trHeight w:val="227"/>
        </w:trPr>
        <w:tc>
          <w:tcPr>
            <w:tcW w:w="1843" w:type="dxa"/>
            <w:noWrap/>
          </w:tcPr>
          <w:p w14:paraId="24851E04" w14:textId="77777777" w:rsidR="00420A8A" w:rsidRPr="004F40B8" w:rsidRDefault="00420A8A" w:rsidP="000001FE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4F40B8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Active endocarditis</w:t>
            </w:r>
          </w:p>
        </w:tc>
        <w:tc>
          <w:tcPr>
            <w:tcW w:w="1418" w:type="dxa"/>
            <w:noWrap/>
          </w:tcPr>
          <w:p w14:paraId="21DD35B4" w14:textId="77777777" w:rsidR="00420A8A" w:rsidRPr="004F40B8" w:rsidRDefault="00420A8A" w:rsidP="000001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4F40B8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6 (2.6%)</w:t>
            </w:r>
          </w:p>
        </w:tc>
        <w:tc>
          <w:tcPr>
            <w:tcW w:w="1561" w:type="dxa"/>
            <w:noWrap/>
          </w:tcPr>
          <w:p w14:paraId="3E620159" w14:textId="77777777" w:rsidR="00420A8A" w:rsidRPr="004F40B8" w:rsidRDefault="00420A8A" w:rsidP="000001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4F40B8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12 (2.4%)</w:t>
            </w:r>
          </w:p>
        </w:tc>
        <w:tc>
          <w:tcPr>
            <w:tcW w:w="1134" w:type="dxa"/>
            <w:noWrap/>
          </w:tcPr>
          <w:p w14:paraId="50DA8DB2" w14:textId="77777777" w:rsidR="00420A8A" w:rsidRPr="004F40B8" w:rsidRDefault="00420A8A" w:rsidP="000001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4F40B8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0.867</w:t>
            </w:r>
          </w:p>
        </w:tc>
      </w:tr>
      <w:tr w:rsidR="00420A8A" w:rsidRPr="006E4697" w14:paraId="694BD29F" w14:textId="77777777" w:rsidTr="000001FE">
        <w:trPr>
          <w:trHeight w:val="227"/>
        </w:trPr>
        <w:tc>
          <w:tcPr>
            <w:tcW w:w="1843" w:type="dxa"/>
            <w:noWrap/>
          </w:tcPr>
          <w:p w14:paraId="5F67C5A7" w14:textId="77777777" w:rsidR="00420A8A" w:rsidRPr="004F40B8" w:rsidRDefault="00420A8A" w:rsidP="000001FE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4F40B8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Previous endocarditis</w:t>
            </w:r>
          </w:p>
        </w:tc>
        <w:tc>
          <w:tcPr>
            <w:tcW w:w="1418" w:type="dxa"/>
            <w:noWrap/>
          </w:tcPr>
          <w:p w14:paraId="2B168EE1" w14:textId="77777777" w:rsidR="00420A8A" w:rsidRPr="004F40B8" w:rsidRDefault="00420A8A" w:rsidP="000001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4F40B8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3 (1.3%)</w:t>
            </w:r>
          </w:p>
        </w:tc>
        <w:tc>
          <w:tcPr>
            <w:tcW w:w="1561" w:type="dxa"/>
            <w:noWrap/>
          </w:tcPr>
          <w:p w14:paraId="1B742735" w14:textId="77777777" w:rsidR="00420A8A" w:rsidRPr="004F40B8" w:rsidRDefault="00420A8A" w:rsidP="000001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4F40B8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5 (1.0%)</w:t>
            </w:r>
          </w:p>
        </w:tc>
        <w:tc>
          <w:tcPr>
            <w:tcW w:w="1134" w:type="dxa"/>
            <w:noWrap/>
          </w:tcPr>
          <w:p w14:paraId="5210CB15" w14:textId="77777777" w:rsidR="00420A8A" w:rsidRPr="004F40B8" w:rsidRDefault="00420A8A" w:rsidP="000001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4F40B8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0.717</w:t>
            </w:r>
          </w:p>
        </w:tc>
      </w:tr>
      <w:tr w:rsidR="00420A8A" w:rsidRPr="006E4697" w14:paraId="795FB7EE" w14:textId="77777777" w:rsidTr="000001FE">
        <w:trPr>
          <w:trHeight w:val="227"/>
        </w:trPr>
        <w:tc>
          <w:tcPr>
            <w:tcW w:w="1843" w:type="dxa"/>
            <w:noWrap/>
          </w:tcPr>
          <w:p w14:paraId="1CDC107B" w14:textId="77777777" w:rsidR="00420A8A" w:rsidRPr="004F40B8" w:rsidRDefault="00420A8A" w:rsidP="000001FE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4F40B8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Previous venous thromboembolism</w:t>
            </w:r>
          </w:p>
        </w:tc>
        <w:tc>
          <w:tcPr>
            <w:tcW w:w="1418" w:type="dxa"/>
            <w:noWrap/>
          </w:tcPr>
          <w:p w14:paraId="4170F5AE" w14:textId="77777777" w:rsidR="00420A8A" w:rsidRPr="004F40B8" w:rsidRDefault="00420A8A" w:rsidP="000001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4F40B8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4 (1.7%)</w:t>
            </w:r>
          </w:p>
        </w:tc>
        <w:tc>
          <w:tcPr>
            <w:tcW w:w="1561" w:type="dxa"/>
            <w:noWrap/>
          </w:tcPr>
          <w:p w14:paraId="258DFA7D" w14:textId="77777777" w:rsidR="00420A8A" w:rsidRPr="004F40B8" w:rsidRDefault="00420A8A" w:rsidP="000001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4F40B8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13 (2.6%)</w:t>
            </w:r>
          </w:p>
        </w:tc>
        <w:tc>
          <w:tcPr>
            <w:tcW w:w="1134" w:type="dxa"/>
            <w:noWrap/>
          </w:tcPr>
          <w:p w14:paraId="52CF64ED" w14:textId="77777777" w:rsidR="00420A8A" w:rsidRPr="004F40B8" w:rsidRDefault="00420A8A" w:rsidP="000001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4F40B8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0.473</w:t>
            </w:r>
          </w:p>
        </w:tc>
      </w:tr>
      <w:tr w:rsidR="00420A8A" w:rsidRPr="006E4697" w14:paraId="094D791E" w14:textId="77777777" w:rsidTr="000001FE">
        <w:trPr>
          <w:trHeight w:val="227"/>
        </w:trPr>
        <w:tc>
          <w:tcPr>
            <w:tcW w:w="1843" w:type="dxa"/>
            <w:noWrap/>
            <w:hideMark/>
          </w:tcPr>
          <w:p w14:paraId="68200B83" w14:textId="77777777" w:rsidR="00420A8A" w:rsidRPr="00A72E89" w:rsidRDefault="00420A8A" w:rsidP="000001FE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A72E89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Previous stroke or TIA</w:t>
            </w:r>
          </w:p>
        </w:tc>
        <w:tc>
          <w:tcPr>
            <w:tcW w:w="1418" w:type="dxa"/>
            <w:noWrap/>
            <w:hideMark/>
          </w:tcPr>
          <w:p w14:paraId="306689B7" w14:textId="77777777" w:rsidR="00420A8A" w:rsidRPr="00A72E89" w:rsidRDefault="00420A8A" w:rsidP="000001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A72E89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36 (15.9%)</w:t>
            </w:r>
          </w:p>
        </w:tc>
        <w:tc>
          <w:tcPr>
            <w:tcW w:w="1561" w:type="dxa"/>
            <w:noWrap/>
          </w:tcPr>
          <w:p w14:paraId="68BE0540" w14:textId="77777777" w:rsidR="00420A8A" w:rsidRPr="00A72E89" w:rsidRDefault="00420A8A" w:rsidP="000001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A72E89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71 (15.4%)</w:t>
            </w:r>
          </w:p>
        </w:tc>
        <w:tc>
          <w:tcPr>
            <w:tcW w:w="1134" w:type="dxa"/>
            <w:noWrap/>
          </w:tcPr>
          <w:p w14:paraId="5CDC44EF" w14:textId="77777777" w:rsidR="00420A8A" w:rsidRPr="00A72E89" w:rsidRDefault="00420A8A" w:rsidP="000001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A72E89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0.867</w:t>
            </w:r>
          </w:p>
        </w:tc>
      </w:tr>
      <w:tr w:rsidR="00420A8A" w:rsidRPr="006E4697" w14:paraId="7E9C8624" w14:textId="77777777" w:rsidTr="000001FE">
        <w:trPr>
          <w:trHeight w:val="227"/>
        </w:trPr>
        <w:tc>
          <w:tcPr>
            <w:tcW w:w="1843" w:type="dxa"/>
            <w:noWrap/>
            <w:hideMark/>
          </w:tcPr>
          <w:p w14:paraId="7C2C23C6" w14:textId="77777777" w:rsidR="00420A8A" w:rsidRPr="008F26EE" w:rsidRDefault="00420A8A" w:rsidP="000001FE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8F26EE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Previous myocardial infarction</w:t>
            </w:r>
          </w:p>
        </w:tc>
        <w:tc>
          <w:tcPr>
            <w:tcW w:w="1418" w:type="dxa"/>
            <w:noWrap/>
            <w:hideMark/>
          </w:tcPr>
          <w:p w14:paraId="446565C1" w14:textId="77777777" w:rsidR="00420A8A" w:rsidRPr="008F26EE" w:rsidRDefault="00420A8A" w:rsidP="000001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8F26EE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14 (6.2%)</w:t>
            </w:r>
          </w:p>
        </w:tc>
        <w:tc>
          <w:tcPr>
            <w:tcW w:w="1561" w:type="dxa"/>
            <w:noWrap/>
          </w:tcPr>
          <w:p w14:paraId="00FD7CA7" w14:textId="77777777" w:rsidR="00420A8A" w:rsidRPr="008F26EE" w:rsidRDefault="00420A8A" w:rsidP="000001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8F26EE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36 (7.3%)</w:t>
            </w:r>
          </w:p>
        </w:tc>
        <w:tc>
          <w:tcPr>
            <w:tcW w:w="1134" w:type="dxa"/>
            <w:noWrap/>
          </w:tcPr>
          <w:p w14:paraId="17A3B67D" w14:textId="77777777" w:rsidR="00420A8A" w:rsidRPr="008F26EE" w:rsidRDefault="00420A8A" w:rsidP="000001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8F26EE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0.573</w:t>
            </w:r>
          </w:p>
        </w:tc>
      </w:tr>
      <w:tr w:rsidR="00420A8A" w:rsidRPr="006E4697" w14:paraId="382EDCD2" w14:textId="77777777" w:rsidTr="000001FE">
        <w:trPr>
          <w:trHeight w:val="227"/>
        </w:trPr>
        <w:tc>
          <w:tcPr>
            <w:tcW w:w="1843" w:type="dxa"/>
            <w:noWrap/>
            <w:hideMark/>
          </w:tcPr>
          <w:p w14:paraId="55D30947" w14:textId="77777777" w:rsidR="00420A8A" w:rsidRPr="008F26EE" w:rsidRDefault="00420A8A" w:rsidP="000001FE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8F26EE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Previous percutaneous coronary intervention</w:t>
            </w:r>
          </w:p>
        </w:tc>
        <w:tc>
          <w:tcPr>
            <w:tcW w:w="1418" w:type="dxa"/>
            <w:noWrap/>
            <w:hideMark/>
          </w:tcPr>
          <w:p w14:paraId="1C17C422" w14:textId="77777777" w:rsidR="00420A8A" w:rsidRPr="008F26EE" w:rsidRDefault="00420A8A" w:rsidP="000001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8F26EE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15 (6.6%)</w:t>
            </w:r>
          </w:p>
        </w:tc>
        <w:tc>
          <w:tcPr>
            <w:tcW w:w="1561" w:type="dxa"/>
            <w:noWrap/>
          </w:tcPr>
          <w:p w14:paraId="56CC0FF0" w14:textId="77777777" w:rsidR="00420A8A" w:rsidRPr="008F26EE" w:rsidRDefault="00420A8A" w:rsidP="000001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8F26EE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39 (7.9%)</w:t>
            </w:r>
          </w:p>
        </w:tc>
        <w:tc>
          <w:tcPr>
            <w:tcW w:w="1134" w:type="dxa"/>
            <w:noWrap/>
          </w:tcPr>
          <w:p w14:paraId="6D8C3DE1" w14:textId="77777777" w:rsidR="00420A8A" w:rsidRPr="008F26EE" w:rsidRDefault="00420A8A" w:rsidP="000001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8F26EE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0.537</w:t>
            </w:r>
          </w:p>
        </w:tc>
      </w:tr>
      <w:tr w:rsidR="00420A8A" w:rsidRPr="006E4697" w14:paraId="3155A40C" w14:textId="77777777" w:rsidTr="000001FE">
        <w:trPr>
          <w:trHeight w:val="227"/>
        </w:trPr>
        <w:tc>
          <w:tcPr>
            <w:tcW w:w="1843" w:type="dxa"/>
            <w:noWrap/>
            <w:hideMark/>
          </w:tcPr>
          <w:p w14:paraId="78DA3655" w14:textId="77777777" w:rsidR="00420A8A" w:rsidRPr="008F26EE" w:rsidRDefault="00420A8A" w:rsidP="000001FE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8F26EE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Previous cardiac surgery</w:t>
            </w:r>
          </w:p>
        </w:tc>
        <w:tc>
          <w:tcPr>
            <w:tcW w:w="1418" w:type="dxa"/>
            <w:noWrap/>
            <w:hideMark/>
          </w:tcPr>
          <w:p w14:paraId="6663571C" w14:textId="77777777" w:rsidR="00420A8A" w:rsidRPr="008F26EE" w:rsidRDefault="00420A8A" w:rsidP="000001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8F26EE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7 (3.1%)</w:t>
            </w:r>
          </w:p>
        </w:tc>
        <w:tc>
          <w:tcPr>
            <w:tcW w:w="1561" w:type="dxa"/>
            <w:noWrap/>
          </w:tcPr>
          <w:p w14:paraId="0C11AD4F" w14:textId="77777777" w:rsidR="00420A8A" w:rsidRPr="008F26EE" w:rsidRDefault="00420A8A" w:rsidP="000001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8F26EE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32 (6.5%)</w:t>
            </w:r>
          </w:p>
        </w:tc>
        <w:tc>
          <w:tcPr>
            <w:tcW w:w="1134" w:type="dxa"/>
            <w:noWrap/>
          </w:tcPr>
          <w:p w14:paraId="1D3264E7" w14:textId="77777777" w:rsidR="00420A8A" w:rsidRPr="008F26EE" w:rsidRDefault="00420A8A" w:rsidP="000001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8F26EE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0.061</w:t>
            </w:r>
          </w:p>
        </w:tc>
      </w:tr>
      <w:tr w:rsidR="00420A8A" w:rsidRPr="006E4697" w14:paraId="67974AEF" w14:textId="77777777" w:rsidTr="000001FE">
        <w:trPr>
          <w:trHeight w:val="227"/>
        </w:trPr>
        <w:tc>
          <w:tcPr>
            <w:tcW w:w="1843" w:type="dxa"/>
            <w:noWrap/>
            <w:hideMark/>
          </w:tcPr>
          <w:p w14:paraId="3D8327B1" w14:textId="77777777" w:rsidR="00420A8A" w:rsidRPr="00144FA1" w:rsidRDefault="00420A8A" w:rsidP="000001FE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144FA1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EuroSCORE II (%)</w:t>
            </w:r>
          </w:p>
        </w:tc>
        <w:tc>
          <w:tcPr>
            <w:tcW w:w="1418" w:type="dxa"/>
            <w:noWrap/>
            <w:hideMark/>
          </w:tcPr>
          <w:p w14:paraId="6B968824" w14:textId="77777777" w:rsidR="00420A8A" w:rsidRPr="00144FA1" w:rsidRDefault="00420A8A" w:rsidP="000001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144FA1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1.7 (1.4–2.6)</w:t>
            </w:r>
          </w:p>
        </w:tc>
        <w:tc>
          <w:tcPr>
            <w:tcW w:w="1561" w:type="dxa"/>
            <w:noWrap/>
          </w:tcPr>
          <w:p w14:paraId="08F1BAED" w14:textId="77777777" w:rsidR="00420A8A" w:rsidRPr="00144FA1" w:rsidRDefault="00420A8A" w:rsidP="000001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144FA1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1.7 (1.2–2.4)</w:t>
            </w:r>
          </w:p>
        </w:tc>
        <w:tc>
          <w:tcPr>
            <w:tcW w:w="1134" w:type="dxa"/>
            <w:noWrap/>
          </w:tcPr>
          <w:p w14:paraId="3C9CD4AA" w14:textId="77777777" w:rsidR="00420A8A" w:rsidRPr="00144FA1" w:rsidRDefault="00420A8A" w:rsidP="000001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144FA1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718</w:t>
            </w:r>
          </w:p>
        </w:tc>
      </w:tr>
      <w:tr w:rsidR="00420A8A" w:rsidRPr="006E4697" w14:paraId="004B1E56" w14:textId="77777777" w:rsidTr="000001FE">
        <w:trPr>
          <w:trHeight w:val="227"/>
        </w:trPr>
        <w:tc>
          <w:tcPr>
            <w:tcW w:w="1843" w:type="dxa"/>
            <w:noWrap/>
            <w:hideMark/>
          </w:tcPr>
          <w:p w14:paraId="3222901C" w14:textId="77777777" w:rsidR="00420A8A" w:rsidRPr="00144FA1" w:rsidRDefault="00420A8A" w:rsidP="000001FE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144FA1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NYHA Class III or more</w:t>
            </w:r>
          </w:p>
        </w:tc>
        <w:tc>
          <w:tcPr>
            <w:tcW w:w="1418" w:type="dxa"/>
            <w:noWrap/>
            <w:hideMark/>
          </w:tcPr>
          <w:p w14:paraId="72FF617A" w14:textId="77777777" w:rsidR="00420A8A" w:rsidRPr="00144FA1" w:rsidRDefault="00420A8A" w:rsidP="000001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144FA1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153 (67.4%)</w:t>
            </w:r>
          </w:p>
        </w:tc>
        <w:tc>
          <w:tcPr>
            <w:tcW w:w="1561" w:type="dxa"/>
            <w:noWrap/>
          </w:tcPr>
          <w:p w14:paraId="4A4B8752" w14:textId="77777777" w:rsidR="00420A8A" w:rsidRPr="00144FA1" w:rsidRDefault="00420A8A" w:rsidP="000001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144FA1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213 (43.1%)</w:t>
            </w:r>
          </w:p>
        </w:tc>
        <w:tc>
          <w:tcPr>
            <w:tcW w:w="1134" w:type="dxa"/>
            <w:noWrap/>
          </w:tcPr>
          <w:p w14:paraId="4E933452" w14:textId="04D12380" w:rsidR="00420A8A" w:rsidRPr="00144FA1" w:rsidRDefault="004F5630" w:rsidP="000001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&lt;</w:t>
            </w:r>
            <w:r w:rsidR="00420A8A" w:rsidRPr="00144FA1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0.001</w:t>
            </w:r>
          </w:p>
        </w:tc>
      </w:tr>
      <w:tr w:rsidR="00420A8A" w:rsidRPr="006E4697" w14:paraId="32B2DCB7" w14:textId="77777777" w:rsidTr="000001FE">
        <w:trPr>
          <w:trHeight w:val="227"/>
        </w:trPr>
        <w:tc>
          <w:tcPr>
            <w:tcW w:w="1843" w:type="dxa"/>
            <w:noWrap/>
          </w:tcPr>
          <w:p w14:paraId="5CD775F9" w14:textId="77777777" w:rsidR="00420A8A" w:rsidRPr="002B61FF" w:rsidRDefault="00420A8A" w:rsidP="000001FE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2B61FF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NOAF during index hospitalization</w:t>
            </w:r>
          </w:p>
        </w:tc>
        <w:tc>
          <w:tcPr>
            <w:tcW w:w="1418" w:type="dxa"/>
            <w:noWrap/>
          </w:tcPr>
          <w:p w14:paraId="50D5BC28" w14:textId="77777777" w:rsidR="00420A8A" w:rsidRPr="002B61FF" w:rsidRDefault="00420A8A" w:rsidP="000001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2B61FF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111 (48.9%)</w:t>
            </w:r>
          </w:p>
        </w:tc>
        <w:tc>
          <w:tcPr>
            <w:tcW w:w="1561" w:type="dxa"/>
            <w:noWrap/>
          </w:tcPr>
          <w:p w14:paraId="32A02592" w14:textId="77777777" w:rsidR="00420A8A" w:rsidRPr="002B61FF" w:rsidRDefault="00420A8A" w:rsidP="000001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2B61FF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221 (45.1%)</w:t>
            </w:r>
          </w:p>
        </w:tc>
        <w:tc>
          <w:tcPr>
            <w:tcW w:w="1134" w:type="dxa"/>
            <w:noWrap/>
          </w:tcPr>
          <w:p w14:paraId="44CE201D" w14:textId="77777777" w:rsidR="00420A8A" w:rsidRPr="002B61FF" w:rsidRDefault="00420A8A" w:rsidP="000001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2B61FF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0.343</w:t>
            </w:r>
          </w:p>
        </w:tc>
      </w:tr>
      <w:tr w:rsidR="00420A8A" w:rsidRPr="006E4697" w14:paraId="03CD08B7" w14:textId="77777777" w:rsidTr="000001FE">
        <w:trPr>
          <w:trHeight w:val="227"/>
        </w:trPr>
        <w:tc>
          <w:tcPr>
            <w:tcW w:w="1843" w:type="dxa"/>
            <w:noWrap/>
          </w:tcPr>
          <w:p w14:paraId="12CA2CB4" w14:textId="77777777" w:rsidR="00420A8A" w:rsidRPr="002B61FF" w:rsidRDefault="00420A8A" w:rsidP="000001FE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2B61FF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Cardioversion during hospitalization</w:t>
            </w:r>
          </w:p>
        </w:tc>
        <w:tc>
          <w:tcPr>
            <w:tcW w:w="1418" w:type="dxa"/>
            <w:noWrap/>
          </w:tcPr>
          <w:p w14:paraId="7121AF28" w14:textId="77777777" w:rsidR="00420A8A" w:rsidRPr="002B61FF" w:rsidRDefault="00420A8A" w:rsidP="000001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2B61FF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66 (29.3%)</w:t>
            </w:r>
          </w:p>
        </w:tc>
        <w:tc>
          <w:tcPr>
            <w:tcW w:w="1561" w:type="dxa"/>
            <w:noWrap/>
          </w:tcPr>
          <w:p w14:paraId="34499375" w14:textId="77777777" w:rsidR="00420A8A" w:rsidRPr="002B61FF" w:rsidRDefault="00420A8A" w:rsidP="000001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2B61FF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54 (11.0%)</w:t>
            </w:r>
          </w:p>
        </w:tc>
        <w:tc>
          <w:tcPr>
            <w:tcW w:w="1134" w:type="dxa"/>
            <w:noWrap/>
          </w:tcPr>
          <w:p w14:paraId="05AAC826" w14:textId="7D01E2F2" w:rsidR="00420A8A" w:rsidRPr="002B61FF" w:rsidRDefault="004F5630" w:rsidP="000001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&lt;</w:t>
            </w:r>
            <w:r w:rsidR="00420A8A" w:rsidRPr="002B61FF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0.001</w:t>
            </w:r>
          </w:p>
        </w:tc>
      </w:tr>
      <w:tr w:rsidR="00420A8A" w:rsidRPr="006E4697" w14:paraId="06842F5F" w14:textId="77777777" w:rsidTr="000001FE">
        <w:trPr>
          <w:trHeight w:val="227"/>
        </w:trPr>
        <w:tc>
          <w:tcPr>
            <w:tcW w:w="1843" w:type="dxa"/>
            <w:noWrap/>
          </w:tcPr>
          <w:p w14:paraId="6BD3FCB7" w14:textId="77777777" w:rsidR="00420A8A" w:rsidRPr="002B61FF" w:rsidRDefault="00420A8A" w:rsidP="000001FE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2B61FF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Acute de novo dialysis</w:t>
            </w:r>
          </w:p>
        </w:tc>
        <w:tc>
          <w:tcPr>
            <w:tcW w:w="1418" w:type="dxa"/>
            <w:noWrap/>
          </w:tcPr>
          <w:p w14:paraId="3E92E713" w14:textId="77777777" w:rsidR="00420A8A" w:rsidRPr="002B61FF" w:rsidRDefault="00420A8A" w:rsidP="000001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2B61FF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1 (0.4%)</w:t>
            </w:r>
          </w:p>
        </w:tc>
        <w:tc>
          <w:tcPr>
            <w:tcW w:w="1561" w:type="dxa"/>
            <w:noWrap/>
          </w:tcPr>
          <w:p w14:paraId="24B7A1A4" w14:textId="77777777" w:rsidR="00420A8A" w:rsidRPr="002B61FF" w:rsidRDefault="00420A8A" w:rsidP="000001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2B61FF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11 (2.2%)</w:t>
            </w:r>
          </w:p>
        </w:tc>
        <w:tc>
          <w:tcPr>
            <w:tcW w:w="1134" w:type="dxa"/>
            <w:noWrap/>
          </w:tcPr>
          <w:p w14:paraId="33C0CCF9" w14:textId="77777777" w:rsidR="00420A8A" w:rsidRPr="002B61FF" w:rsidRDefault="00420A8A" w:rsidP="000001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2B61FF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0.080</w:t>
            </w:r>
          </w:p>
        </w:tc>
      </w:tr>
      <w:tr w:rsidR="00420A8A" w:rsidRPr="006E4697" w14:paraId="12DCDFFF" w14:textId="77777777" w:rsidTr="000001FE">
        <w:trPr>
          <w:trHeight w:val="227"/>
        </w:trPr>
        <w:tc>
          <w:tcPr>
            <w:tcW w:w="1843" w:type="dxa"/>
            <w:noWrap/>
          </w:tcPr>
          <w:p w14:paraId="181A0ADC" w14:textId="77777777" w:rsidR="00420A8A" w:rsidRPr="00144FA1" w:rsidRDefault="00420A8A" w:rsidP="000001F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8"/>
                <w:lang w:val="en-US"/>
              </w:rPr>
            </w:pPr>
            <w:r w:rsidRPr="00144FA1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Length of hospital stay </w:t>
            </w:r>
          </w:p>
        </w:tc>
        <w:tc>
          <w:tcPr>
            <w:tcW w:w="1418" w:type="dxa"/>
            <w:noWrap/>
          </w:tcPr>
          <w:p w14:paraId="3A1F4801" w14:textId="77777777" w:rsidR="00420A8A" w:rsidRPr="00144FA1" w:rsidRDefault="00420A8A" w:rsidP="000001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144FA1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8.0 (6.0–9.0)</w:t>
            </w:r>
          </w:p>
        </w:tc>
        <w:tc>
          <w:tcPr>
            <w:tcW w:w="1561" w:type="dxa"/>
            <w:noWrap/>
          </w:tcPr>
          <w:p w14:paraId="5D1A1D09" w14:textId="77777777" w:rsidR="00420A8A" w:rsidRPr="00144FA1" w:rsidRDefault="00420A8A" w:rsidP="000001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144FA1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9.0 (7.3–13.0)</w:t>
            </w:r>
          </w:p>
        </w:tc>
        <w:tc>
          <w:tcPr>
            <w:tcW w:w="1134" w:type="dxa"/>
            <w:noWrap/>
          </w:tcPr>
          <w:p w14:paraId="4DD8D7D5" w14:textId="748E94C7" w:rsidR="00420A8A" w:rsidRPr="00144FA1" w:rsidRDefault="004F5630" w:rsidP="000001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&lt;</w:t>
            </w:r>
            <w:r w:rsidR="00420A8A" w:rsidRPr="00144FA1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0.001</w:t>
            </w:r>
          </w:p>
        </w:tc>
      </w:tr>
      <w:tr w:rsidR="00420A8A" w:rsidRPr="006E4697" w14:paraId="4D5DE021" w14:textId="77777777" w:rsidTr="000001FE">
        <w:trPr>
          <w:trHeight w:val="227"/>
        </w:trPr>
        <w:tc>
          <w:tcPr>
            <w:tcW w:w="1843" w:type="dxa"/>
            <w:noWrap/>
          </w:tcPr>
          <w:p w14:paraId="3E89F667" w14:textId="77777777" w:rsidR="00420A8A" w:rsidRPr="004F5C03" w:rsidRDefault="00420A8A" w:rsidP="000001FE">
            <w:pPr>
              <w:rPr>
                <w:rFonts w:ascii="Times New Roman" w:hAnsi="Times New Roman" w:cs="Times New Roman"/>
                <w:b/>
                <w:bCs/>
                <w:color w:val="EE0000"/>
                <w:sz w:val="16"/>
                <w:szCs w:val="18"/>
                <w:lang w:val="en-US"/>
              </w:rPr>
            </w:pPr>
            <w:r w:rsidRPr="00144FA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8"/>
                <w:lang w:val="en-US"/>
              </w:rPr>
              <w:t>Echocardiographic parameters:</w:t>
            </w:r>
          </w:p>
        </w:tc>
        <w:tc>
          <w:tcPr>
            <w:tcW w:w="1418" w:type="dxa"/>
            <w:noWrap/>
          </w:tcPr>
          <w:p w14:paraId="4DBEB32C" w14:textId="77777777" w:rsidR="00420A8A" w:rsidRPr="004F5C03" w:rsidRDefault="00420A8A" w:rsidP="000001FE">
            <w:pPr>
              <w:jc w:val="center"/>
              <w:rPr>
                <w:rFonts w:ascii="Times New Roman" w:hAnsi="Times New Roman" w:cs="Times New Roman"/>
                <w:color w:val="EE0000"/>
                <w:sz w:val="16"/>
                <w:szCs w:val="18"/>
                <w:lang w:val="en-US"/>
              </w:rPr>
            </w:pPr>
          </w:p>
        </w:tc>
        <w:tc>
          <w:tcPr>
            <w:tcW w:w="1561" w:type="dxa"/>
            <w:noWrap/>
          </w:tcPr>
          <w:p w14:paraId="27EC6C16" w14:textId="77777777" w:rsidR="00420A8A" w:rsidRPr="004F5C03" w:rsidRDefault="00420A8A" w:rsidP="000001FE">
            <w:pPr>
              <w:jc w:val="center"/>
              <w:rPr>
                <w:rFonts w:ascii="Times New Roman" w:hAnsi="Times New Roman" w:cs="Times New Roman"/>
                <w:color w:val="EE0000"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noWrap/>
          </w:tcPr>
          <w:p w14:paraId="33FB5E50" w14:textId="77777777" w:rsidR="00420A8A" w:rsidRPr="004F5C03" w:rsidRDefault="00420A8A" w:rsidP="000001FE">
            <w:pPr>
              <w:jc w:val="center"/>
              <w:rPr>
                <w:rFonts w:ascii="Times New Roman" w:hAnsi="Times New Roman" w:cs="Times New Roman"/>
                <w:color w:val="EE0000"/>
                <w:sz w:val="16"/>
                <w:szCs w:val="18"/>
                <w:lang w:val="en-US"/>
              </w:rPr>
            </w:pPr>
          </w:p>
        </w:tc>
      </w:tr>
      <w:tr w:rsidR="00420A8A" w:rsidRPr="006E4697" w14:paraId="75B65EC9" w14:textId="77777777" w:rsidTr="000001FE">
        <w:trPr>
          <w:trHeight w:val="227"/>
        </w:trPr>
        <w:tc>
          <w:tcPr>
            <w:tcW w:w="1843" w:type="dxa"/>
            <w:noWrap/>
          </w:tcPr>
          <w:p w14:paraId="256C2D41" w14:textId="77777777" w:rsidR="00420A8A" w:rsidRPr="000C2D01" w:rsidRDefault="00420A8A" w:rsidP="000001FE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0C2D01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Valve prosthesis size (mm)</w:t>
            </w:r>
          </w:p>
        </w:tc>
        <w:tc>
          <w:tcPr>
            <w:tcW w:w="1418" w:type="dxa"/>
            <w:noWrap/>
          </w:tcPr>
          <w:p w14:paraId="4210D33B" w14:textId="77777777" w:rsidR="00420A8A" w:rsidRPr="000C2D01" w:rsidRDefault="00420A8A" w:rsidP="000001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0C2D01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23.0 (21.0–23.0)</w:t>
            </w:r>
          </w:p>
        </w:tc>
        <w:tc>
          <w:tcPr>
            <w:tcW w:w="1561" w:type="dxa"/>
            <w:noWrap/>
          </w:tcPr>
          <w:p w14:paraId="1A845641" w14:textId="77777777" w:rsidR="00420A8A" w:rsidRPr="000C2D01" w:rsidRDefault="00420A8A" w:rsidP="000001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0C2D01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23.0 (22.0–25.0)</w:t>
            </w:r>
          </w:p>
        </w:tc>
        <w:tc>
          <w:tcPr>
            <w:tcW w:w="1134" w:type="dxa"/>
            <w:noWrap/>
          </w:tcPr>
          <w:p w14:paraId="61EDAA97" w14:textId="77777777" w:rsidR="00420A8A" w:rsidRPr="000C2D01" w:rsidRDefault="00420A8A" w:rsidP="000001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0C2D01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0.331</w:t>
            </w:r>
          </w:p>
        </w:tc>
      </w:tr>
      <w:tr w:rsidR="00420A8A" w:rsidRPr="006E4697" w14:paraId="3DF48251" w14:textId="77777777" w:rsidTr="000001FE">
        <w:trPr>
          <w:trHeight w:val="227"/>
        </w:trPr>
        <w:tc>
          <w:tcPr>
            <w:tcW w:w="1843" w:type="dxa"/>
            <w:noWrap/>
            <w:hideMark/>
          </w:tcPr>
          <w:p w14:paraId="705F2F7D" w14:textId="77777777" w:rsidR="00420A8A" w:rsidRPr="000C2D01" w:rsidRDefault="00420A8A" w:rsidP="000001FE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0C2D01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Left ventricular ejection fraction (%)</w:t>
            </w:r>
          </w:p>
        </w:tc>
        <w:tc>
          <w:tcPr>
            <w:tcW w:w="1418" w:type="dxa"/>
            <w:noWrap/>
            <w:hideMark/>
          </w:tcPr>
          <w:p w14:paraId="0EADD2F6" w14:textId="77777777" w:rsidR="00420A8A" w:rsidRPr="000C2D01" w:rsidRDefault="00420A8A" w:rsidP="000001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0C2D01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61.0 (54.0–70.0)</w:t>
            </w:r>
          </w:p>
        </w:tc>
        <w:tc>
          <w:tcPr>
            <w:tcW w:w="1561" w:type="dxa"/>
            <w:noWrap/>
          </w:tcPr>
          <w:p w14:paraId="3D82E748" w14:textId="77777777" w:rsidR="00420A8A" w:rsidRPr="000C2D01" w:rsidRDefault="00420A8A" w:rsidP="000001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0C2D01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60.0 (50.0–68.0)</w:t>
            </w:r>
          </w:p>
        </w:tc>
        <w:tc>
          <w:tcPr>
            <w:tcW w:w="1134" w:type="dxa"/>
            <w:noWrap/>
          </w:tcPr>
          <w:p w14:paraId="61EF8CAC" w14:textId="77777777" w:rsidR="00420A8A" w:rsidRPr="000C2D01" w:rsidRDefault="00420A8A" w:rsidP="000001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0C2D01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0.076</w:t>
            </w:r>
          </w:p>
        </w:tc>
      </w:tr>
      <w:tr w:rsidR="00420A8A" w:rsidRPr="006E4697" w14:paraId="775EEA6E" w14:textId="77777777" w:rsidTr="000001FE">
        <w:trPr>
          <w:trHeight w:val="227"/>
        </w:trPr>
        <w:tc>
          <w:tcPr>
            <w:tcW w:w="1843" w:type="dxa"/>
            <w:noWrap/>
            <w:hideMark/>
          </w:tcPr>
          <w:p w14:paraId="6838437A" w14:textId="77777777" w:rsidR="00420A8A" w:rsidRPr="00020E3D" w:rsidRDefault="00420A8A" w:rsidP="000001FE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020E3D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Aortic valve regurgitation</w:t>
            </w:r>
          </w:p>
        </w:tc>
        <w:tc>
          <w:tcPr>
            <w:tcW w:w="1418" w:type="dxa"/>
            <w:noWrap/>
            <w:hideMark/>
          </w:tcPr>
          <w:p w14:paraId="5181884B" w14:textId="77777777" w:rsidR="00420A8A" w:rsidRPr="00020E3D" w:rsidRDefault="00420A8A" w:rsidP="000001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020E3D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143 (65.3%)</w:t>
            </w:r>
          </w:p>
        </w:tc>
        <w:tc>
          <w:tcPr>
            <w:tcW w:w="1561" w:type="dxa"/>
            <w:noWrap/>
          </w:tcPr>
          <w:p w14:paraId="71569171" w14:textId="77777777" w:rsidR="00420A8A" w:rsidRPr="00020E3D" w:rsidRDefault="00420A8A" w:rsidP="000001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020E3D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251 (53.0%)</w:t>
            </w:r>
          </w:p>
        </w:tc>
        <w:tc>
          <w:tcPr>
            <w:tcW w:w="1134" w:type="dxa"/>
            <w:noWrap/>
          </w:tcPr>
          <w:p w14:paraId="211680FB" w14:textId="77777777" w:rsidR="00420A8A" w:rsidRPr="00020E3D" w:rsidRDefault="00420A8A" w:rsidP="000001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020E3D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0.002</w:t>
            </w:r>
          </w:p>
        </w:tc>
      </w:tr>
      <w:tr w:rsidR="00420A8A" w:rsidRPr="006E4697" w14:paraId="0D3FC5B0" w14:textId="77777777" w:rsidTr="000001FE">
        <w:trPr>
          <w:trHeight w:val="227"/>
        </w:trPr>
        <w:tc>
          <w:tcPr>
            <w:tcW w:w="1843" w:type="dxa"/>
            <w:noWrap/>
            <w:hideMark/>
          </w:tcPr>
          <w:p w14:paraId="0F548895" w14:textId="77777777" w:rsidR="00420A8A" w:rsidRPr="000C2D01" w:rsidRDefault="00420A8A" w:rsidP="000001FE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0C2D01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Aortic valve peak pressure gradient (mmHg)</w:t>
            </w:r>
          </w:p>
        </w:tc>
        <w:tc>
          <w:tcPr>
            <w:tcW w:w="1418" w:type="dxa"/>
            <w:noWrap/>
            <w:hideMark/>
          </w:tcPr>
          <w:p w14:paraId="3908711B" w14:textId="77777777" w:rsidR="00420A8A" w:rsidRPr="000C2D01" w:rsidRDefault="00420A8A" w:rsidP="000001F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8"/>
                <w:lang w:val="en-US"/>
              </w:rPr>
            </w:pPr>
            <w:r w:rsidRPr="000C2D01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60.7 ± 13.0</w:t>
            </w:r>
          </w:p>
        </w:tc>
        <w:tc>
          <w:tcPr>
            <w:tcW w:w="1561" w:type="dxa"/>
            <w:noWrap/>
          </w:tcPr>
          <w:p w14:paraId="13E7DC66" w14:textId="77777777" w:rsidR="00420A8A" w:rsidRPr="000C2D01" w:rsidRDefault="00420A8A" w:rsidP="000001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0C2D01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59.1 ± 12.1</w:t>
            </w:r>
          </w:p>
        </w:tc>
        <w:tc>
          <w:tcPr>
            <w:tcW w:w="1134" w:type="dxa"/>
            <w:noWrap/>
          </w:tcPr>
          <w:p w14:paraId="40FEE263" w14:textId="77777777" w:rsidR="00420A8A" w:rsidRPr="000C2D01" w:rsidRDefault="00420A8A" w:rsidP="000001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0C2D01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0.144</w:t>
            </w:r>
          </w:p>
        </w:tc>
      </w:tr>
      <w:tr w:rsidR="00420A8A" w:rsidRPr="006E4697" w14:paraId="63A8B0DC" w14:textId="77777777" w:rsidTr="000001FE">
        <w:trPr>
          <w:trHeight w:val="227"/>
        </w:trPr>
        <w:tc>
          <w:tcPr>
            <w:tcW w:w="1843" w:type="dxa"/>
            <w:noWrap/>
            <w:hideMark/>
          </w:tcPr>
          <w:p w14:paraId="628F9C9E" w14:textId="77777777" w:rsidR="00420A8A" w:rsidRPr="00020E3D" w:rsidRDefault="00420A8A" w:rsidP="000001FE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020E3D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Mitral valve regurgitation</w:t>
            </w:r>
          </w:p>
        </w:tc>
        <w:tc>
          <w:tcPr>
            <w:tcW w:w="1418" w:type="dxa"/>
            <w:noWrap/>
            <w:hideMark/>
          </w:tcPr>
          <w:p w14:paraId="3A7855A1" w14:textId="77777777" w:rsidR="00420A8A" w:rsidRPr="00020E3D" w:rsidRDefault="00420A8A" w:rsidP="000001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020E3D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149 (67.4%)</w:t>
            </w:r>
          </w:p>
        </w:tc>
        <w:tc>
          <w:tcPr>
            <w:tcW w:w="1561" w:type="dxa"/>
            <w:noWrap/>
          </w:tcPr>
          <w:p w14:paraId="3579E179" w14:textId="77777777" w:rsidR="00420A8A" w:rsidRPr="00020E3D" w:rsidRDefault="00420A8A" w:rsidP="000001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020E3D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243 (50.8%)</w:t>
            </w:r>
          </w:p>
        </w:tc>
        <w:tc>
          <w:tcPr>
            <w:tcW w:w="1134" w:type="dxa"/>
            <w:noWrap/>
          </w:tcPr>
          <w:p w14:paraId="1FCBAC96" w14:textId="0692092A" w:rsidR="00420A8A" w:rsidRPr="00020E3D" w:rsidRDefault="004F5630" w:rsidP="000001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&lt;</w:t>
            </w:r>
            <w:r w:rsidR="00420A8A" w:rsidRPr="00020E3D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0.001</w:t>
            </w:r>
          </w:p>
        </w:tc>
      </w:tr>
      <w:tr w:rsidR="00420A8A" w:rsidRPr="006E4697" w14:paraId="00A37B12" w14:textId="77777777" w:rsidTr="000001FE">
        <w:trPr>
          <w:trHeight w:val="227"/>
        </w:trPr>
        <w:tc>
          <w:tcPr>
            <w:tcW w:w="1843" w:type="dxa"/>
            <w:noWrap/>
          </w:tcPr>
          <w:p w14:paraId="5995D4DE" w14:textId="77777777" w:rsidR="00420A8A" w:rsidRPr="00020E3D" w:rsidRDefault="00420A8A" w:rsidP="000001FE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020E3D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Pulmonary hypertension</w:t>
            </w:r>
          </w:p>
        </w:tc>
        <w:tc>
          <w:tcPr>
            <w:tcW w:w="1418" w:type="dxa"/>
            <w:noWrap/>
          </w:tcPr>
          <w:p w14:paraId="64142688" w14:textId="77777777" w:rsidR="00420A8A" w:rsidRPr="00020E3D" w:rsidRDefault="00420A8A" w:rsidP="000001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020E3D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66 (40.9%)</w:t>
            </w:r>
          </w:p>
        </w:tc>
        <w:tc>
          <w:tcPr>
            <w:tcW w:w="1561" w:type="dxa"/>
            <w:noWrap/>
          </w:tcPr>
          <w:p w14:paraId="74172018" w14:textId="77777777" w:rsidR="00420A8A" w:rsidRPr="00020E3D" w:rsidRDefault="00420A8A" w:rsidP="000001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020E3D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124 (26.9%)</w:t>
            </w:r>
          </w:p>
        </w:tc>
        <w:tc>
          <w:tcPr>
            <w:tcW w:w="1134" w:type="dxa"/>
            <w:noWrap/>
          </w:tcPr>
          <w:p w14:paraId="3637401D" w14:textId="70FD8CE4" w:rsidR="00420A8A" w:rsidRPr="00020E3D" w:rsidRDefault="004F5630" w:rsidP="000001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&lt;</w:t>
            </w:r>
            <w:r w:rsidR="00420A8A" w:rsidRPr="00020E3D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0.001</w:t>
            </w:r>
          </w:p>
        </w:tc>
      </w:tr>
      <w:tr w:rsidR="00420A8A" w:rsidRPr="006E4697" w14:paraId="077A2749" w14:textId="77777777" w:rsidTr="000001FE">
        <w:trPr>
          <w:trHeight w:val="140"/>
        </w:trPr>
        <w:tc>
          <w:tcPr>
            <w:tcW w:w="1843" w:type="dxa"/>
            <w:noWrap/>
            <w:hideMark/>
          </w:tcPr>
          <w:p w14:paraId="1AB50F8C" w14:textId="77777777" w:rsidR="00420A8A" w:rsidRPr="004F5C03" w:rsidRDefault="00420A8A" w:rsidP="000001FE">
            <w:pPr>
              <w:rPr>
                <w:rFonts w:ascii="Times New Roman" w:hAnsi="Times New Roman" w:cs="Times New Roman"/>
                <w:b/>
                <w:bCs/>
                <w:color w:val="EE0000"/>
                <w:sz w:val="16"/>
                <w:szCs w:val="18"/>
                <w:lang w:val="en-US"/>
              </w:rPr>
            </w:pPr>
            <w:r w:rsidRPr="000C2D0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8"/>
                <w:lang w:val="en-US"/>
              </w:rPr>
              <w:t>Long-term outcomes:</w:t>
            </w:r>
          </w:p>
        </w:tc>
        <w:tc>
          <w:tcPr>
            <w:tcW w:w="1418" w:type="dxa"/>
            <w:noWrap/>
            <w:hideMark/>
          </w:tcPr>
          <w:p w14:paraId="2F223591" w14:textId="77777777" w:rsidR="00420A8A" w:rsidRPr="004F5C03" w:rsidRDefault="00420A8A" w:rsidP="000001FE">
            <w:pPr>
              <w:jc w:val="center"/>
              <w:rPr>
                <w:rFonts w:ascii="Times New Roman" w:hAnsi="Times New Roman" w:cs="Times New Roman"/>
                <w:color w:val="EE0000"/>
                <w:sz w:val="16"/>
                <w:szCs w:val="18"/>
                <w:lang w:val="en-US"/>
              </w:rPr>
            </w:pPr>
          </w:p>
        </w:tc>
        <w:tc>
          <w:tcPr>
            <w:tcW w:w="1561" w:type="dxa"/>
            <w:noWrap/>
          </w:tcPr>
          <w:p w14:paraId="4E6DDA7F" w14:textId="77777777" w:rsidR="00420A8A" w:rsidRPr="004F5C03" w:rsidRDefault="00420A8A" w:rsidP="000001FE">
            <w:pPr>
              <w:jc w:val="center"/>
              <w:rPr>
                <w:rFonts w:ascii="Times New Roman" w:hAnsi="Times New Roman" w:cs="Times New Roman"/>
                <w:color w:val="EE0000"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noWrap/>
          </w:tcPr>
          <w:p w14:paraId="67642206" w14:textId="77777777" w:rsidR="00420A8A" w:rsidRPr="004F5C03" w:rsidRDefault="00420A8A" w:rsidP="000001FE">
            <w:pPr>
              <w:jc w:val="center"/>
              <w:rPr>
                <w:rFonts w:ascii="Times New Roman" w:hAnsi="Times New Roman" w:cs="Times New Roman"/>
                <w:color w:val="EE0000"/>
                <w:sz w:val="16"/>
                <w:szCs w:val="18"/>
                <w:lang w:val="en-US"/>
              </w:rPr>
            </w:pPr>
          </w:p>
        </w:tc>
      </w:tr>
      <w:tr w:rsidR="00420A8A" w:rsidRPr="006E4697" w14:paraId="5428CDDB" w14:textId="77777777" w:rsidTr="000001FE">
        <w:trPr>
          <w:trHeight w:val="140"/>
        </w:trPr>
        <w:tc>
          <w:tcPr>
            <w:tcW w:w="1843" w:type="dxa"/>
            <w:noWrap/>
          </w:tcPr>
          <w:p w14:paraId="7441CC98" w14:textId="77777777" w:rsidR="00420A8A" w:rsidRPr="00794214" w:rsidRDefault="00420A8A" w:rsidP="000001FE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Major bleed</w:t>
            </w:r>
          </w:p>
        </w:tc>
        <w:tc>
          <w:tcPr>
            <w:tcW w:w="1418" w:type="dxa"/>
            <w:noWrap/>
          </w:tcPr>
          <w:p w14:paraId="1B52E273" w14:textId="77777777" w:rsidR="00420A8A" w:rsidRPr="00794214" w:rsidRDefault="00420A8A" w:rsidP="000001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22</w:t>
            </w:r>
            <w:r w:rsidRPr="00794214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9</w:t>
            </w:r>
            <w:r w:rsidRPr="00794214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7</w:t>
            </w:r>
            <w:r w:rsidRPr="00794214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%)</w:t>
            </w:r>
          </w:p>
        </w:tc>
        <w:tc>
          <w:tcPr>
            <w:tcW w:w="1561" w:type="dxa"/>
            <w:noWrap/>
          </w:tcPr>
          <w:p w14:paraId="55C619BC" w14:textId="77777777" w:rsidR="00420A8A" w:rsidRPr="00794214" w:rsidRDefault="00420A8A" w:rsidP="000001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18</w:t>
            </w:r>
            <w:r w:rsidRPr="00794214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3.6</w:t>
            </w:r>
            <w:r w:rsidRPr="00794214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%)</w:t>
            </w:r>
          </w:p>
        </w:tc>
        <w:tc>
          <w:tcPr>
            <w:tcW w:w="1134" w:type="dxa"/>
            <w:noWrap/>
          </w:tcPr>
          <w:p w14:paraId="2BD637D6" w14:textId="77777777" w:rsidR="00420A8A" w:rsidRPr="00794214" w:rsidRDefault="00420A8A" w:rsidP="000001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94214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001</w:t>
            </w:r>
          </w:p>
        </w:tc>
      </w:tr>
      <w:tr w:rsidR="00420A8A" w:rsidRPr="006E4697" w14:paraId="0B0299D3" w14:textId="77777777" w:rsidTr="000001FE">
        <w:trPr>
          <w:trHeight w:val="140"/>
        </w:trPr>
        <w:tc>
          <w:tcPr>
            <w:tcW w:w="1843" w:type="dxa"/>
            <w:noWrap/>
          </w:tcPr>
          <w:p w14:paraId="3C6E1E7B" w14:textId="77777777" w:rsidR="00420A8A" w:rsidRPr="00794214" w:rsidRDefault="00420A8A" w:rsidP="000001FE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Major stroke</w:t>
            </w:r>
          </w:p>
        </w:tc>
        <w:tc>
          <w:tcPr>
            <w:tcW w:w="1418" w:type="dxa"/>
            <w:noWrap/>
          </w:tcPr>
          <w:p w14:paraId="679418F1" w14:textId="77777777" w:rsidR="00420A8A" w:rsidRPr="00794214" w:rsidRDefault="00420A8A" w:rsidP="000001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94214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5</w:t>
            </w:r>
            <w:r w:rsidRPr="00794214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11</w:t>
            </w:r>
            <w:r w:rsidRPr="00794214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0</w:t>
            </w:r>
            <w:r w:rsidRPr="00794214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%)</w:t>
            </w:r>
          </w:p>
        </w:tc>
        <w:tc>
          <w:tcPr>
            <w:tcW w:w="1561" w:type="dxa"/>
            <w:noWrap/>
          </w:tcPr>
          <w:p w14:paraId="378DC199" w14:textId="77777777" w:rsidR="00420A8A" w:rsidRPr="00794214" w:rsidRDefault="00420A8A" w:rsidP="000001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94214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 xml:space="preserve">22 </w:t>
            </w:r>
            <w:r w:rsidRPr="00794214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4.5</w:t>
            </w:r>
            <w:r w:rsidRPr="00794214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%)</w:t>
            </w:r>
          </w:p>
        </w:tc>
        <w:tc>
          <w:tcPr>
            <w:tcW w:w="1134" w:type="dxa"/>
            <w:noWrap/>
          </w:tcPr>
          <w:p w14:paraId="5448E193" w14:textId="77777777" w:rsidR="00420A8A" w:rsidRPr="00794214" w:rsidRDefault="00420A8A" w:rsidP="000001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94214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0.001</w:t>
            </w:r>
          </w:p>
        </w:tc>
      </w:tr>
    </w:tbl>
    <w:p w14:paraId="7DD3E9D2" w14:textId="77777777" w:rsidR="00420A8A" w:rsidRDefault="00420A8A" w:rsidP="00420A8A">
      <w:pPr>
        <w:rPr>
          <w:rFonts w:ascii="Times New Roman" w:hAnsi="Times New Roman" w:cs="Times New Roman"/>
          <w:color w:val="000000" w:themeColor="text1"/>
          <w:sz w:val="16"/>
          <w:szCs w:val="18"/>
          <w:lang w:val="en-US"/>
        </w:rPr>
      </w:pPr>
    </w:p>
    <w:p w14:paraId="45BE2A01" w14:textId="77777777" w:rsidR="00420A8A" w:rsidRPr="00B54501" w:rsidRDefault="00420A8A" w:rsidP="00420A8A">
      <w:pPr>
        <w:rPr>
          <w:rFonts w:ascii="Times New Roman" w:hAnsi="Times New Roman" w:cs="Times New Roman"/>
          <w:lang w:val="en-US"/>
        </w:rPr>
      </w:pPr>
      <w:r w:rsidRPr="006E4697">
        <w:rPr>
          <w:rFonts w:ascii="Times New Roman" w:hAnsi="Times New Roman" w:cs="Times New Roman"/>
          <w:color w:val="000000" w:themeColor="text1"/>
          <w:sz w:val="16"/>
          <w:szCs w:val="18"/>
          <w:lang w:val="en-US"/>
        </w:rPr>
        <w:t>Values in parentheses are percentages.</w:t>
      </w:r>
      <w:r>
        <w:rPr>
          <w:rFonts w:ascii="Times New Roman" w:hAnsi="Times New Roman" w:cs="Times New Roman"/>
          <w:color w:val="000000" w:themeColor="text1"/>
          <w:sz w:val="16"/>
          <w:szCs w:val="18"/>
          <w:lang w:val="en-US"/>
        </w:rPr>
        <w:t xml:space="preserve"> </w:t>
      </w:r>
      <w:r w:rsidRPr="006E4697">
        <w:rPr>
          <w:rFonts w:ascii="Times New Roman" w:hAnsi="Times New Roman" w:cs="Times New Roman"/>
          <w:color w:val="000000" w:themeColor="text1"/>
          <w:sz w:val="16"/>
          <w:szCs w:val="18"/>
          <w:lang w:val="en-US"/>
        </w:rPr>
        <w:t>EuroSCORE: European System for Cardiac Operative Risk Evaluation;</w:t>
      </w:r>
      <w:r>
        <w:rPr>
          <w:rFonts w:ascii="Times New Roman" w:hAnsi="Times New Roman" w:cs="Times New Roman"/>
          <w:color w:val="000000" w:themeColor="text1"/>
          <w:sz w:val="16"/>
          <w:szCs w:val="18"/>
          <w:lang w:val="en-US"/>
        </w:rPr>
        <w:t xml:space="preserve"> </w:t>
      </w:r>
      <w:r w:rsidRPr="006E4697">
        <w:rPr>
          <w:rFonts w:ascii="Times New Roman" w:hAnsi="Times New Roman" w:cs="Times New Roman"/>
          <w:color w:val="000000" w:themeColor="text1"/>
          <w:sz w:val="16"/>
          <w:szCs w:val="18"/>
          <w:lang w:val="en-US"/>
        </w:rPr>
        <w:t>NOAF: New-onset Atrial Fibrillation; NYHA:</w:t>
      </w:r>
      <w:r w:rsidRPr="006E4697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6E4697">
        <w:rPr>
          <w:rFonts w:ascii="Times New Roman" w:hAnsi="Times New Roman" w:cs="Times New Roman"/>
          <w:color w:val="000000" w:themeColor="text1"/>
          <w:sz w:val="16"/>
          <w:szCs w:val="18"/>
          <w:lang w:val="en-US"/>
        </w:rPr>
        <w:t>New York Heart Association; TIA: Transient Ischemic Attack.</w:t>
      </w:r>
    </w:p>
    <w:p w14:paraId="2B5E4700" w14:textId="77777777" w:rsidR="00420A8A" w:rsidRDefault="00420A8A" w:rsidP="00420A8A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6E3A2979" w14:textId="77777777" w:rsidR="00573F7D" w:rsidRDefault="00573F7D"/>
    <w:sectPr w:rsidR="00573F7D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0A8A"/>
    <w:rsid w:val="000F22AE"/>
    <w:rsid w:val="0029645B"/>
    <w:rsid w:val="00420A8A"/>
    <w:rsid w:val="004861EC"/>
    <w:rsid w:val="004F5630"/>
    <w:rsid w:val="0051319B"/>
    <w:rsid w:val="00573F7D"/>
    <w:rsid w:val="00CD79D0"/>
    <w:rsid w:val="00DB0CCB"/>
    <w:rsid w:val="00E73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252FB64"/>
  <w15:chartTrackingRefBased/>
  <w15:docId w15:val="{F0B2F82B-BDDC-8F46-88DE-6E01B03A0D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420A8A"/>
    <w:rPr>
      <w:lang w:val="en-GB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420A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420A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420A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420A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420A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420A8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420A8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420A8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420A8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420A8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420A8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420A8A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420A8A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420A8A"/>
    <w:rPr>
      <w:rFonts w:eastAsiaTheme="majorEastAsia" w:cstheme="majorBidi"/>
      <w:color w:val="0F4761" w:themeColor="accent1" w:themeShade="BF"/>
      <w:lang w:val="en-GB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420A8A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420A8A"/>
    <w:rPr>
      <w:rFonts w:eastAsiaTheme="majorEastAsia" w:cstheme="majorBidi"/>
      <w:color w:val="595959" w:themeColor="text1" w:themeTint="A6"/>
      <w:lang w:val="en-GB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420A8A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420A8A"/>
    <w:rPr>
      <w:rFonts w:eastAsiaTheme="majorEastAsia" w:cstheme="majorBidi"/>
      <w:color w:val="272727" w:themeColor="text1" w:themeTint="D8"/>
      <w:lang w:val="en-GB"/>
    </w:rPr>
  </w:style>
  <w:style w:type="paragraph" w:styleId="Otsikko">
    <w:name w:val="Title"/>
    <w:basedOn w:val="Normaali"/>
    <w:next w:val="Normaali"/>
    <w:link w:val="OtsikkoChar"/>
    <w:uiPriority w:val="10"/>
    <w:qFormat/>
    <w:rsid w:val="00420A8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420A8A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420A8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420A8A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Lainaus">
    <w:name w:val="Quote"/>
    <w:basedOn w:val="Normaali"/>
    <w:next w:val="Normaali"/>
    <w:link w:val="LainausChar"/>
    <w:uiPriority w:val="29"/>
    <w:qFormat/>
    <w:rsid w:val="00420A8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420A8A"/>
    <w:rPr>
      <w:i/>
      <w:iCs/>
      <w:color w:val="404040" w:themeColor="text1" w:themeTint="BF"/>
      <w:lang w:val="en-GB"/>
    </w:rPr>
  </w:style>
  <w:style w:type="paragraph" w:styleId="Luettelokappale">
    <w:name w:val="List Paragraph"/>
    <w:basedOn w:val="Normaali"/>
    <w:uiPriority w:val="34"/>
    <w:qFormat/>
    <w:rsid w:val="00420A8A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420A8A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420A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420A8A"/>
    <w:rPr>
      <w:i/>
      <w:iCs/>
      <w:color w:val="0F4761" w:themeColor="accent1" w:themeShade="BF"/>
      <w:lang w:val="en-GB"/>
    </w:rPr>
  </w:style>
  <w:style w:type="character" w:styleId="Erottuvaviittaus">
    <w:name w:val="Intense Reference"/>
    <w:basedOn w:val="Kappaleenoletusfontti"/>
    <w:uiPriority w:val="32"/>
    <w:qFormat/>
    <w:rsid w:val="00420A8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8</Words>
  <Characters>2097</Characters>
  <Application>Microsoft Office Word</Application>
  <DocSecurity>0</DocSecurity>
  <Lines>17</Lines>
  <Paragraphs>4</Paragraphs>
  <ScaleCrop>false</ScaleCrop>
  <Company/>
  <LinksUpToDate>false</LinksUpToDate>
  <CharactersWithSpaces>2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khard Björn</dc:creator>
  <cp:keywords/>
  <dc:description/>
  <cp:lastModifiedBy>Rikhard Björn</cp:lastModifiedBy>
  <cp:revision>2</cp:revision>
  <dcterms:created xsi:type="dcterms:W3CDTF">2025-10-30T13:10:00Z</dcterms:created>
  <dcterms:modified xsi:type="dcterms:W3CDTF">2025-12-04T04:45:00Z</dcterms:modified>
</cp:coreProperties>
</file>